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550F2" w14:textId="65EA0F8C" w:rsidR="00EA4729" w:rsidRPr="00E45B2B" w:rsidRDefault="0020147F" w:rsidP="0020147F">
      <w:pPr>
        <w:rPr>
          <w:rFonts w:ascii="Times New Roman" w:hAnsi="Times New Roman" w:cs="Times New Roman"/>
        </w:rPr>
      </w:pPr>
      <w:r w:rsidRPr="00E45B2B">
        <w:rPr>
          <w:rFonts w:ascii="Times New Roman" w:hAnsi="Times New Roman" w:cs="Times New Roman"/>
        </w:rPr>
        <w:t xml:space="preserve">Table </w:t>
      </w:r>
      <w:r w:rsidR="00096CA6">
        <w:rPr>
          <w:rFonts w:ascii="Times New Roman" w:hAnsi="Times New Roman" w:cs="Times New Roman"/>
        </w:rPr>
        <w:t>S</w:t>
      </w:r>
      <w:r w:rsidRPr="00E45B2B">
        <w:rPr>
          <w:rFonts w:ascii="Times New Roman" w:hAnsi="Times New Roman" w:cs="Times New Roman"/>
        </w:rPr>
        <w:t xml:space="preserve">1 Primer sequences </w:t>
      </w:r>
    </w:p>
    <w:p w14:paraId="4E3DAAC5" w14:textId="77777777" w:rsidR="0020147F" w:rsidRDefault="0020147F" w:rsidP="0020147F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6632"/>
      </w:tblGrid>
      <w:tr w:rsidR="00BF4BFE" w:rsidRPr="00AD320A" w14:paraId="32D9398B" w14:textId="77777777" w:rsidTr="00AD320A">
        <w:trPr>
          <w:trHeight w:hRule="exact" w:val="34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C1DC0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Primer</w:t>
            </w:r>
          </w:p>
        </w:tc>
        <w:tc>
          <w:tcPr>
            <w:tcW w:w="66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D96544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 xml:space="preserve">Primer sequence </w:t>
            </w:r>
            <w:r w:rsidRPr="00AD320A">
              <w:rPr>
                <w:rFonts w:eastAsia="黑体"/>
                <w:sz w:val="15"/>
                <w:szCs w:val="15"/>
              </w:rPr>
              <w:t>（</w:t>
            </w:r>
            <w:r w:rsidRPr="00AD320A">
              <w:rPr>
                <w:rFonts w:eastAsia="黑体"/>
                <w:sz w:val="15"/>
                <w:szCs w:val="15"/>
              </w:rPr>
              <w:t xml:space="preserve"> 5’-3’ </w:t>
            </w:r>
            <w:r w:rsidRPr="00AD320A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BF4BFE" w:rsidRPr="00AD320A" w14:paraId="00142565" w14:textId="77777777" w:rsidTr="00AD320A">
        <w:trPr>
          <w:trHeight w:hRule="exact" w:val="340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2814D15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1 F</w:t>
            </w:r>
          </w:p>
        </w:tc>
        <w:tc>
          <w:tcPr>
            <w:tcW w:w="6605" w:type="dxa"/>
            <w:tcBorders>
              <w:top w:val="single" w:sz="8" w:space="0" w:color="auto"/>
            </w:tcBorders>
            <w:vAlign w:val="center"/>
          </w:tcPr>
          <w:p w14:paraId="4576F253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GGAATTGTTGATTTTGTGATGACTG</w:t>
            </w:r>
          </w:p>
        </w:tc>
      </w:tr>
      <w:tr w:rsidR="00BF4BFE" w:rsidRPr="00AD320A" w14:paraId="49EE378E" w14:textId="77777777" w:rsidTr="00AD320A">
        <w:trPr>
          <w:trHeight w:hRule="exact" w:val="340"/>
        </w:trPr>
        <w:tc>
          <w:tcPr>
            <w:tcW w:w="1701" w:type="dxa"/>
            <w:vAlign w:val="center"/>
          </w:tcPr>
          <w:p w14:paraId="1FEB5448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1 R</w:t>
            </w:r>
          </w:p>
        </w:tc>
        <w:tc>
          <w:tcPr>
            <w:tcW w:w="6605" w:type="dxa"/>
            <w:vAlign w:val="center"/>
          </w:tcPr>
          <w:p w14:paraId="220D17AA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CAAGATTACTAAAGTGTTTCATTATC</w:t>
            </w:r>
          </w:p>
        </w:tc>
      </w:tr>
      <w:tr w:rsidR="00BF4BFE" w:rsidRPr="00AD320A" w14:paraId="212C5686" w14:textId="77777777" w:rsidTr="00AD320A">
        <w:trPr>
          <w:trHeight w:hRule="exact" w:val="340"/>
        </w:trPr>
        <w:tc>
          <w:tcPr>
            <w:tcW w:w="1701" w:type="dxa"/>
            <w:vAlign w:val="center"/>
          </w:tcPr>
          <w:p w14:paraId="52D60D37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2 F</w:t>
            </w:r>
          </w:p>
        </w:tc>
        <w:tc>
          <w:tcPr>
            <w:tcW w:w="6605" w:type="dxa"/>
            <w:vAlign w:val="center"/>
          </w:tcPr>
          <w:p w14:paraId="78C5CD85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GATAATGAAACACTTTAGTAATCTT</w:t>
            </w:r>
          </w:p>
        </w:tc>
      </w:tr>
      <w:tr w:rsidR="00BF4BFE" w:rsidRPr="00AD320A" w14:paraId="17D849DA" w14:textId="77777777" w:rsidTr="00AD320A">
        <w:trPr>
          <w:trHeight w:hRule="exact" w:val="340"/>
        </w:trPr>
        <w:tc>
          <w:tcPr>
            <w:tcW w:w="1701" w:type="dxa"/>
            <w:vAlign w:val="center"/>
          </w:tcPr>
          <w:p w14:paraId="3D0017B0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2 R</w:t>
            </w:r>
          </w:p>
        </w:tc>
        <w:tc>
          <w:tcPr>
            <w:tcW w:w="6605" w:type="dxa"/>
            <w:vAlign w:val="center"/>
          </w:tcPr>
          <w:p w14:paraId="47999FF1" w14:textId="77777777" w:rsidR="00BF4BFE" w:rsidRPr="00AD320A" w:rsidRDefault="00BF4BFE" w:rsidP="00C850B2">
            <w:pPr>
              <w:jc w:val="center"/>
              <w:rPr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CATCAGTCATCACAAAATCAACAATTCC</w:t>
            </w:r>
          </w:p>
        </w:tc>
      </w:tr>
      <w:tr w:rsidR="00BF4BFE" w:rsidRPr="00AD320A" w14:paraId="0890A28D" w14:textId="77777777" w:rsidTr="00AD320A">
        <w:trPr>
          <w:trHeight w:hRule="exact" w:val="340"/>
        </w:trPr>
        <w:tc>
          <w:tcPr>
            <w:tcW w:w="1701" w:type="dxa"/>
          </w:tcPr>
          <w:p w14:paraId="4C07EAE6" w14:textId="6D94A80B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mut-F</w:t>
            </w:r>
          </w:p>
        </w:tc>
        <w:tc>
          <w:tcPr>
            <w:tcW w:w="6605" w:type="dxa"/>
          </w:tcPr>
          <w:p w14:paraId="66CB52A4" w14:textId="7AFF99BD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AGAAGCGCATGCACAAATGAAGGCG</w:t>
            </w:r>
          </w:p>
        </w:tc>
      </w:tr>
      <w:tr w:rsidR="00BF4BFE" w:rsidRPr="00AD320A" w14:paraId="4DF1DE4A" w14:textId="77777777" w:rsidTr="00AD320A">
        <w:trPr>
          <w:trHeight w:hRule="exact" w:val="340"/>
        </w:trPr>
        <w:tc>
          <w:tcPr>
            <w:tcW w:w="1701" w:type="dxa"/>
          </w:tcPr>
          <w:p w14:paraId="5532DE84" w14:textId="3AB9EFA8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mut-R</w:t>
            </w:r>
          </w:p>
        </w:tc>
        <w:tc>
          <w:tcPr>
            <w:tcW w:w="6605" w:type="dxa"/>
          </w:tcPr>
          <w:p w14:paraId="1B8F60D2" w14:textId="0A2BCD96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TAACAAGTAGAAAACATTACTAGT</w:t>
            </w:r>
          </w:p>
        </w:tc>
      </w:tr>
      <w:tr w:rsidR="00BF4BFE" w:rsidRPr="00AD320A" w14:paraId="33F808AD" w14:textId="77777777" w:rsidTr="00AD320A">
        <w:trPr>
          <w:trHeight w:hRule="exact" w:val="340"/>
        </w:trPr>
        <w:tc>
          <w:tcPr>
            <w:tcW w:w="1701" w:type="dxa"/>
          </w:tcPr>
          <w:p w14:paraId="6AA06214" w14:textId="4D7AA6E4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VMV58-F</w:t>
            </w:r>
          </w:p>
        </w:tc>
        <w:tc>
          <w:tcPr>
            <w:tcW w:w="6605" w:type="dxa"/>
          </w:tcPr>
          <w:p w14:paraId="25DF8CCF" w14:textId="756169E4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ATACTAGTAATGTTTTCTACTTGTTAA</w:t>
            </w:r>
          </w:p>
        </w:tc>
      </w:tr>
      <w:tr w:rsidR="00BF4BFE" w:rsidRPr="00AD320A" w14:paraId="0DA0147D" w14:textId="77777777" w:rsidTr="00AD320A">
        <w:trPr>
          <w:trHeight w:hRule="exact" w:val="340"/>
        </w:trPr>
        <w:tc>
          <w:tcPr>
            <w:tcW w:w="1701" w:type="dxa"/>
          </w:tcPr>
          <w:p w14:paraId="2A606305" w14:textId="352853B4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VMV58-R</w:t>
            </w:r>
          </w:p>
        </w:tc>
        <w:tc>
          <w:tcPr>
            <w:tcW w:w="6605" w:type="dxa"/>
          </w:tcPr>
          <w:p w14:paraId="4EC37B13" w14:textId="671FEE3D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GGCCGCCTTCATTTGTGCATGCGCTTCT</w:t>
            </w:r>
          </w:p>
        </w:tc>
      </w:tr>
      <w:tr w:rsidR="00BF4BFE" w:rsidRPr="00AD320A" w14:paraId="50D0208E" w14:textId="77777777" w:rsidTr="00AD320A">
        <w:trPr>
          <w:trHeight w:hRule="exact" w:val="340"/>
        </w:trPr>
        <w:tc>
          <w:tcPr>
            <w:tcW w:w="1701" w:type="dxa"/>
          </w:tcPr>
          <w:p w14:paraId="32FED82D" w14:textId="4F038FCC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mut-F</w:t>
            </w:r>
          </w:p>
        </w:tc>
        <w:tc>
          <w:tcPr>
            <w:tcW w:w="6605" w:type="dxa"/>
          </w:tcPr>
          <w:p w14:paraId="75B817AD" w14:textId="56B065B1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AGAAGCGCATGCACAAATGAAGGCG</w:t>
            </w:r>
          </w:p>
        </w:tc>
      </w:tr>
      <w:tr w:rsidR="00BF4BFE" w:rsidRPr="00AD320A" w14:paraId="16041390" w14:textId="77777777" w:rsidTr="00AD320A">
        <w:trPr>
          <w:trHeight w:hRule="exact" w:val="340"/>
        </w:trPr>
        <w:tc>
          <w:tcPr>
            <w:tcW w:w="1701" w:type="dxa"/>
          </w:tcPr>
          <w:p w14:paraId="2F98B6B5" w14:textId="26701E9A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proofErr w:type="spellStart"/>
            <w:r w:rsidRPr="00AD320A">
              <w:rPr>
                <w:rFonts w:eastAsia="黑体"/>
                <w:sz w:val="15"/>
                <w:szCs w:val="15"/>
              </w:rPr>
              <w:t>mutC</w:t>
            </w:r>
            <w:proofErr w:type="spellEnd"/>
            <w:r w:rsidRPr="00AD320A">
              <w:rPr>
                <w:rFonts w:eastAsia="黑体"/>
                <w:sz w:val="15"/>
                <w:szCs w:val="15"/>
              </w:rPr>
              <w:t>-R</w:t>
            </w:r>
          </w:p>
        </w:tc>
        <w:tc>
          <w:tcPr>
            <w:tcW w:w="6605" w:type="dxa"/>
          </w:tcPr>
          <w:p w14:paraId="10A60C82" w14:textId="7776BAD3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TAACAAGTAGAAAACATTACTAGTATATATATAATGATATATAGGTAATTATGTATATATAA</w:t>
            </w:r>
          </w:p>
        </w:tc>
      </w:tr>
      <w:tr w:rsidR="00BF4BFE" w:rsidRPr="00AD320A" w14:paraId="3B502AD2" w14:textId="77777777" w:rsidTr="00AD320A">
        <w:trPr>
          <w:trHeight w:hRule="exact" w:val="340"/>
        </w:trPr>
        <w:tc>
          <w:tcPr>
            <w:tcW w:w="1701" w:type="dxa"/>
          </w:tcPr>
          <w:p w14:paraId="108B00F1" w14:textId="20EA2099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VMV58mutC-F</w:t>
            </w:r>
          </w:p>
        </w:tc>
        <w:tc>
          <w:tcPr>
            <w:tcW w:w="6605" w:type="dxa"/>
          </w:tcPr>
          <w:p w14:paraId="3FAFE389" w14:textId="50F14F71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TATATATACATAATTACCTATATATCATTATATATATACTAGTAATGTTTTCTACTTGTTAA</w:t>
            </w:r>
          </w:p>
        </w:tc>
      </w:tr>
      <w:tr w:rsidR="00BF4BFE" w:rsidRPr="00AD320A" w14:paraId="5424EB6C" w14:textId="77777777" w:rsidTr="00AD320A">
        <w:trPr>
          <w:trHeight w:hRule="exact" w:val="340"/>
        </w:trPr>
        <w:tc>
          <w:tcPr>
            <w:tcW w:w="1701" w:type="dxa"/>
          </w:tcPr>
          <w:p w14:paraId="5A0BD9E4" w14:textId="5481954A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VMV58mutC-R</w:t>
            </w:r>
          </w:p>
        </w:tc>
        <w:tc>
          <w:tcPr>
            <w:tcW w:w="6605" w:type="dxa"/>
          </w:tcPr>
          <w:p w14:paraId="13B2D686" w14:textId="0A491FA9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CGCCTTCATTTGTGCATGCGCTTCT</w:t>
            </w:r>
          </w:p>
        </w:tc>
      </w:tr>
      <w:tr w:rsidR="00BF4BFE" w:rsidRPr="00AD320A" w14:paraId="14988FB4" w14:textId="77777777" w:rsidTr="00AD320A">
        <w:trPr>
          <w:trHeight w:hRule="exact" w:val="340"/>
        </w:trPr>
        <w:tc>
          <w:tcPr>
            <w:tcW w:w="1701" w:type="dxa"/>
          </w:tcPr>
          <w:p w14:paraId="28A7CC25" w14:textId="32505FD3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proofErr w:type="spellStart"/>
            <w:r w:rsidRPr="00AD320A">
              <w:rPr>
                <w:rFonts w:eastAsia="黑体"/>
                <w:sz w:val="15"/>
                <w:szCs w:val="15"/>
              </w:rPr>
              <w:t>TVMVpoint</w:t>
            </w:r>
            <w:proofErr w:type="spellEnd"/>
            <w:r w:rsidRPr="00AD320A">
              <w:rPr>
                <w:rFonts w:eastAsia="黑体"/>
                <w:sz w:val="15"/>
                <w:szCs w:val="15"/>
              </w:rPr>
              <w:t>-F</w:t>
            </w:r>
          </w:p>
        </w:tc>
        <w:tc>
          <w:tcPr>
            <w:tcW w:w="6605" w:type="dxa"/>
          </w:tcPr>
          <w:p w14:paraId="484F68C7" w14:textId="5078FBCA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proofErr w:type="spellStart"/>
            <w:r w:rsidRPr="00AD320A">
              <w:rPr>
                <w:rFonts w:eastAsia="黑体"/>
                <w:sz w:val="15"/>
                <w:szCs w:val="15"/>
              </w:rPr>
              <w:t>TATATATAATgATATATAgACTAGTAATGTTTTCTACTTGTTAAAACTCTT</w:t>
            </w:r>
            <w:proofErr w:type="spellEnd"/>
          </w:p>
        </w:tc>
      </w:tr>
      <w:tr w:rsidR="00BF4BFE" w:rsidRPr="00AD320A" w14:paraId="304A4976" w14:textId="77777777" w:rsidTr="00AD320A">
        <w:trPr>
          <w:trHeight w:hRule="exact" w:val="340"/>
        </w:trPr>
        <w:tc>
          <w:tcPr>
            <w:tcW w:w="1701" w:type="dxa"/>
          </w:tcPr>
          <w:p w14:paraId="087E4AD2" w14:textId="4C6061ED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proofErr w:type="spellStart"/>
            <w:r w:rsidRPr="00AD320A">
              <w:rPr>
                <w:rFonts w:eastAsia="黑体"/>
                <w:sz w:val="15"/>
                <w:szCs w:val="15"/>
              </w:rPr>
              <w:t>TVMVpoint</w:t>
            </w:r>
            <w:proofErr w:type="spellEnd"/>
            <w:r w:rsidRPr="00AD320A">
              <w:rPr>
                <w:rFonts w:eastAsia="黑体"/>
                <w:sz w:val="15"/>
                <w:szCs w:val="15"/>
              </w:rPr>
              <w:t>-R</w:t>
            </w:r>
          </w:p>
        </w:tc>
        <w:tc>
          <w:tcPr>
            <w:tcW w:w="6605" w:type="dxa"/>
          </w:tcPr>
          <w:p w14:paraId="7009055F" w14:textId="2899B05E" w:rsidR="00BF4BFE" w:rsidRPr="00AD320A" w:rsidRDefault="00BF4BFE" w:rsidP="00094BF8">
            <w:pPr>
              <w:jc w:val="center"/>
              <w:rPr>
                <w:rFonts w:eastAsia="黑体"/>
                <w:sz w:val="15"/>
                <w:szCs w:val="15"/>
              </w:rPr>
            </w:pPr>
            <w:proofErr w:type="spellStart"/>
            <w:r w:rsidRPr="00AD320A">
              <w:rPr>
                <w:rFonts w:eastAsia="黑体"/>
                <w:sz w:val="15"/>
                <w:szCs w:val="15"/>
              </w:rPr>
              <w:t>CATTACTAGTcTATATATcATTATATATATAATCCATACTTA</w:t>
            </w:r>
            <w:proofErr w:type="spellEnd"/>
          </w:p>
        </w:tc>
      </w:tr>
      <w:tr w:rsidR="00BF4BFE" w:rsidRPr="00AD320A" w14:paraId="5AFF572B" w14:textId="77777777" w:rsidTr="00AD320A">
        <w:trPr>
          <w:trHeight w:hRule="exact" w:val="340"/>
        </w:trPr>
        <w:tc>
          <w:tcPr>
            <w:tcW w:w="1701" w:type="dxa"/>
          </w:tcPr>
          <w:p w14:paraId="4F410089" w14:textId="752CF396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pTRV2-DCL2-F</w:t>
            </w:r>
          </w:p>
        </w:tc>
        <w:tc>
          <w:tcPr>
            <w:tcW w:w="6605" w:type="dxa"/>
          </w:tcPr>
          <w:p w14:paraId="0BBE7A90" w14:textId="5889B9D3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GCTCTAGATTATGAAATGGCTTGGGATC</w:t>
            </w:r>
          </w:p>
        </w:tc>
      </w:tr>
      <w:tr w:rsidR="00BF4BFE" w:rsidRPr="00AD320A" w14:paraId="5CE67CEC" w14:textId="77777777" w:rsidTr="00AD320A">
        <w:trPr>
          <w:trHeight w:hRule="exact" w:val="340"/>
        </w:trPr>
        <w:tc>
          <w:tcPr>
            <w:tcW w:w="1701" w:type="dxa"/>
          </w:tcPr>
          <w:p w14:paraId="7DD58993" w14:textId="36AAC911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pTRV2-DCL2-R</w:t>
            </w:r>
          </w:p>
        </w:tc>
        <w:tc>
          <w:tcPr>
            <w:tcW w:w="6605" w:type="dxa"/>
          </w:tcPr>
          <w:p w14:paraId="040BDB12" w14:textId="50F05CDA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CCGCTCGAGGATAGCATCGTGGAATCTCA</w:t>
            </w:r>
          </w:p>
        </w:tc>
      </w:tr>
      <w:tr w:rsidR="00BF4BFE" w:rsidRPr="00AD320A" w14:paraId="558C4A68" w14:textId="77777777" w:rsidTr="00AD320A">
        <w:trPr>
          <w:trHeight w:hRule="exact" w:val="340"/>
        </w:trPr>
        <w:tc>
          <w:tcPr>
            <w:tcW w:w="1701" w:type="dxa"/>
          </w:tcPr>
          <w:p w14:paraId="5A737F0B" w14:textId="30270292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pTRV2-DCL3-F</w:t>
            </w:r>
          </w:p>
        </w:tc>
        <w:tc>
          <w:tcPr>
            <w:tcW w:w="6605" w:type="dxa"/>
          </w:tcPr>
          <w:p w14:paraId="1BDDA8FB" w14:textId="639A59AD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GCTCTAGATGTTGAATGCGGTGAAGGCT</w:t>
            </w:r>
          </w:p>
        </w:tc>
      </w:tr>
      <w:tr w:rsidR="00BF4BFE" w:rsidRPr="00AD320A" w14:paraId="3E0CF6C8" w14:textId="77777777" w:rsidTr="00AD320A">
        <w:trPr>
          <w:trHeight w:hRule="exact" w:val="340"/>
        </w:trPr>
        <w:tc>
          <w:tcPr>
            <w:tcW w:w="1701" w:type="dxa"/>
          </w:tcPr>
          <w:p w14:paraId="4D6CD0BB" w14:textId="336F3C5B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pTRV2-DCL3-R</w:t>
            </w:r>
          </w:p>
        </w:tc>
        <w:tc>
          <w:tcPr>
            <w:tcW w:w="6605" w:type="dxa"/>
          </w:tcPr>
          <w:p w14:paraId="62906295" w14:textId="4D6B4839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CCGCTCGAGGTCGTTCTAGCTCATACAGC</w:t>
            </w:r>
          </w:p>
        </w:tc>
      </w:tr>
      <w:tr w:rsidR="00BF4BFE" w:rsidRPr="00AD320A" w14:paraId="6603C366" w14:textId="77777777" w:rsidTr="00AD320A">
        <w:trPr>
          <w:trHeight w:hRule="exact" w:val="340"/>
        </w:trPr>
        <w:tc>
          <w:tcPr>
            <w:tcW w:w="1701" w:type="dxa"/>
          </w:tcPr>
          <w:p w14:paraId="5F282387" w14:textId="27BE9264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pTRV2-DCL4-F</w:t>
            </w:r>
          </w:p>
        </w:tc>
        <w:tc>
          <w:tcPr>
            <w:tcW w:w="6605" w:type="dxa"/>
          </w:tcPr>
          <w:p w14:paraId="21E7E4B0" w14:textId="5502DE71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GCTCTAGACGTCCGTGCCCAGAAATCTG</w:t>
            </w:r>
          </w:p>
        </w:tc>
      </w:tr>
      <w:tr w:rsidR="00BF4BFE" w:rsidRPr="00AD320A" w14:paraId="4C76F0CA" w14:textId="77777777" w:rsidTr="00AD320A">
        <w:trPr>
          <w:trHeight w:hRule="exact" w:val="340"/>
        </w:trPr>
        <w:tc>
          <w:tcPr>
            <w:tcW w:w="1701" w:type="dxa"/>
          </w:tcPr>
          <w:p w14:paraId="70E63CE0" w14:textId="6A1C8644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pTRV2-DCL4-R</w:t>
            </w:r>
          </w:p>
        </w:tc>
        <w:tc>
          <w:tcPr>
            <w:tcW w:w="6605" w:type="dxa"/>
          </w:tcPr>
          <w:p w14:paraId="4BBA42C1" w14:textId="6357CA26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CCGCTCGAGAATGCAATTGCCGCTTTGAA</w:t>
            </w:r>
          </w:p>
        </w:tc>
      </w:tr>
      <w:tr w:rsidR="00BF4BFE" w:rsidRPr="00AD320A" w14:paraId="763A530D" w14:textId="77777777" w:rsidTr="00AD320A">
        <w:trPr>
          <w:trHeight w:hRule="exact" w:val="340"/>
        </w:trPr>
        <w:tc>
          <w:tcPr>
            <w:tcW w:w="1701" w:type="dxa"/>
          </w:tcPr>
          <w:p w14:paraId="086D9F8D" w14:textId="70714CD9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qPCR- DCL2_F</w:t>
            </w:r>
          </w:p>
        </w:tc>
        <w:tc>
          <w:tcPr>
            <w:tcW w:w="6605" w:type="dxa"/>
          </w:tcPr>
          <w:p w14:paraId="708EA6D5" w14:textId="459E21EF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GCTTGGGATCGACATTGATT</w:t>
            </w:r>
          </w:p>
        </w:tc>
      </w:tr>
      <w:tr w:rsidR="00BF4BFE" w:rsidRPr="00AD320A" w14:paraId="0F52021A" w14:textId="77777777" w:rsidTr="00AD320A">
        <w:trPr>
          <w:trHeight w:hRule="exact" w:val="340"/>
        </w:trPr>
        <w:tc>
          <w:tcPr>
            <w:tcW w:w="1701" w:type="dxa"/>
          </w:tcPr>
          <w:p w14:paraId="2E8BD75D" w14:textId="5E88A676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qPCR- DCL2_R</w:t>
            </w:r>
          </w:p>
        </w:tc>
        <w:tc>
          <w:tcPr>
            <w:tcW w:w="6605" w:type="dxa"/>
          </w:tcPr>
          <w:p w14:paraId="45D1DE7B" w14:textId="3B66F880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ATTCCAAGCGCTGATAGCAT</w:t>
            </w:r>
          </w:p>
        </w:tc>
      </w:tr>
      <w:tr w:rsidR="00BF4BFE" w:rsidRPr="00AD320A" w14:paraId="70833312" w14:textId="77777777" w:rsidTr="00AD320A">
        <w:trPr>
          <w:trHeight w:hRule="exact" w:val="340"/>
        </w:trPr>
        <w:tc>
          <w:tcPr>
            <w:tcW w:w="1701" w:type="dxa"/>
          </w:tcPr>
          <w:p w14:paraId="45C13E78" w14:textId="78581519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qPCR- DCL3_F</w:t>
            </w:r>
          </w:p>
        </w:tc>
        <w:tc>
          <w:tcPr>
            <w:tcW w:w="6605" w:type="dxa"/>
          </w:tcPr>
          <w:p w14:paraId="218663AD" w14:textId="662E4EAD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GTGGCCTATGCCTAGTTTGG</w:t>
            </w:r>
          </w:p>
        </w:tc>
      </w:tr>
      <w:tr w:rsidR="00BF4BFE" w:rsidRPr="00AD320A" w14:paraId="386A5744" w14:textId="77777777" w:rsidTr="00AD320A">
        <w:trPr>
          <w:trHeight w:hRule="exact" w:val="340"/>
        </w:trPr>
        <w:tc>
          <w:tcPr>
            <w:tcW w:w="1701" w:type="dxa"/>
          </w:tcPr>
          <w:p w14:paraId="04C47C2B" w14:textId="198D2096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qPCR- DCL3_R</w:t>
            </w:r>
          </w:p>
        </w:tc>
        <w:tc>
          <w:tcPr>
            <w:tcW w:w="6605" w:type="dxa"/>
          </w:tcPr>
          <w:p w14:paraId="00DC3DEA" w14:textId="5627D6E2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CAGCTCTTTCATCCCCAGT</w:t>
            </w:r>
          </w:p>
        </w:tc>
      </w:tr>
      <w:tr w:rsidR="00BF4BFE" w:rsidRPr="00AD320A" w14:paraId="5DAFE179" w14:textId="77777777" w:rsidTr="00AD320A">
        <w:trPr>
          <w:trHeight w:hRule="exact" w:val="340"/>
        </w:trPr>
        <w:tc>
          <w:tcPr>
            <w:tcW w:w="1701" w:type="dxa"/>
          </w:tcPr>
          <w:p w14:paraId="0D52C667" w14:textId="516B8560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qPCR- DCL4_F</w:t>
            </w:r>
          </w:p>
        </w:tc>
        <w:tc>
          <w:tcPr>
            <w:tcW w:w="6605" w:type="dxa"/>
          </w:tcPr>
          <w:p w14:paraId="3B921457" w14:textId="24E89595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AGCGGCAATTGCATTTCTTA</w:t>
            </w:r>
          </w:p>
        </w:tc>
      </w:tr>
      <w:tr w:rsidR="00BF4BFE" w:rsidRPr="00AD320A" w14:paraId="52ECB9DF" w14:textId="77777777" w:rsidTr="00AD320A">
        <w:trPr>
          <w:trHeight w:hRule="exact" w:val="340"/>
        </w:trPr>
        <w:tc>
          <w:tcPr>
            <w:tcW w:w="1701" w:type="dxa"/>
          </w:tcPr>
          <w:p w14:paraId="66DD2A0C" w14:textId="09BF4994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qPCR- DCL4_R</w:t>
            </w:r>
          </w:p>
        </w:tc>
        <w:tc>
          <w:tcPr>
            <w:tcW w:w="6605" w:type="dxa"/>
          </w:tcPr>
          <w:p w14:paraId="4DA30AAA" w14:textId="0A765B15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CATCTATTTCATCAGCAAGTGGA</w:t>
            </w:r>
          </w:p>
        </w:tc>
      </w:tr>
      <w:tr w:rsidR="00BF4BFE" w:rsidRPr="00AD320A" w14:paraId="05E7EDB9" w14:textId="77777777" w:rsidTr="00AD320A">
        <w:trPr>
          <w:trHeight w:hRule="exact" w:val="340"/>
        </w:trPr>
        <w:tc>
          <w:tcPr>
            <w:tcW w:w="1701" w:type="dxa"/>
          </w:tcPr>
          <w:p w14:paraId="5C94DD26" w14:textId="53157189" w:rsidR="00BF4BFE" w:rsidRPr="00AD320A" w:rsidRDefault="00D5516A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ACTIN</w:t>
            </w:r>
            <w:r w:rsidR="00BF4BFE" w:rsidRPr="00AD320A">
              <w:rPr>
                <w:rFonts w:eastAsia="黑体"/>
                <w:sz w:val="15"/>
                <w:szCs w:val="15"/>
              </w:rPr>
              <w:t>_F</w:t>
            </w:r>
          </w:p>
        </w:tc>
        <w:tc>
          <w:tcPr>
            <w:tcW w:w="6605" w:type="dxa"/>
          </w:tcPr>
          <w:p w14:paraId="55F4E773" w14:textId="0AE75DB6" w:rsidR="00BF4BFE" w:rsidRPr="00AD320A" w:rsidRDefault="00D5516A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 xml:space="preserve">TGGTCGTACCACCGGTATTGTGTT  </w:t>
            </w:r>
          </w:p>
        </w:tc>
      </w:tr>
      <w:tr w:rsidR="00BF4BFE" w:rsidRPr="00AD320A" w14:paraId="3A20E3BD" w14:textId="77777777" w:rsidTr="00AD320A">
        <w:trPr>
          <w:trHeight w:hRule="exact" w:val="340"/>
        </w:trPr>
        <w:tc>
          <w:tcPr>
            <w:tcW w:w="1701" w:type="dxa"/>
          </w:tcPr>
          <w:p w14:paraId="5BE20773" w14:textId="430EDC15" w:rsidR="00BF4BFE" w:rsidRPr="00AD320A" w:rsidRDefault="00D5516A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ACTIN</w:t>
            </w:r>
            <w:r w:rsidR="00BF4BFE" w:rsidRPr="00AD320A">
              <w:rPr>
                <w:rFonts w:eastAsia="黑体"/>
                <w:sz w:val="15"/>
                <w:szCs w:val="15"/>
              </w:rPr>
              <w:t>_R</w:t>
            </w:r>
          </w:p>
        </w:tc>
        <w:tc>
          <w:tcPr>
            <w:tcW w:w="6605" w:type="dxa"/>
          </w:tcPr>
          <w:p w14:paraId="09449C93" w14:textId="26B53125" w:rsidR="00BF4BFE" w:rsidRPr="00AD320A" w:rsidRDefault="00D5516A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CACTTGCCCATCAGGAAGCTCAT</w:t>
            </w:r>
          </w:p>
        </w:tc>
      </w:tr>
      <w:tr w:rsidR="00BF4BFE" w:rsidRPr="00AD320A" w14:paraId="575AC1D8" w14:textId="77777777" w:rsidTr="00AD320A">
        <w:trPr>
          <w:trHeight w:hRule="exact" w:val="340"/>
        </w:trPr>
        <w:tc>
          <w:tcPr>
            <w:tcW w:w="1701" w:type="dxa"/>
          </w:tcPr>
          <w:p w14:paraId="0C504D73" w14:textId="18AD3359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 xml:space="preserve">TRV1_F </w:t>
            </w:r>
          </w:p>
        </w:tc>
        <w:tc>
          <w:tcPr>
            <w:tcW w:w="6605" w:type="dxa"/>
          </w:tcPr>
          <w:p w14:paraId="7FB7F5F6" w14:textId="47978D49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 xml:space="preserve">AGTATTTCCACACAGGAGAAAGAAC </w:t>
            </w:r>
          </w:p>
        </w:tc>
      </w:tr>
      <w:tr w:rsidR="00BF4BFE" w:rsidRPr="00AD320A" w14:paraId="29E7D3AF" w14:textId="77777777" w:rsidTr="00AE703D">
        <w:trPr>
          <w:trHeight w:hRule="exact" w:val="340"/>
        </w:trPr>
        <w:tc>
          <w:tcPr>
            <w:tcW w:w="1701" w:type="dxa"/>
          </w:tcPr>
          <w:p w14:paraId="6FC0B275" w14:textId="1C140CF4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RV1_R</w:t>
            </w:r>
          </w:p>
        </w:tc>
        <w:tc>
          <w:tcPr>
            <w:tcW w:w="6605" w:type="dxa"/>
          </w:tcPr>
          <w:p w14:paraId="4E8B2C56" w14:textId="4841A18A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GGTCTAGTAGTAGCTGGTCT</w:t>
            </w:r>
          </w:p>
        </w:tc>
      </w:tr>
      <w:tr w:rsidR="00BF4BFE" w:rsidRPr="00AD320A" w14:paraId="3C558082" w14:textId="77777777" w:rsidTr="00AE703D">
        <w:trPr>
          <w:trHeight w:hRule="exact" w:val="340"/>
        </w:trPr>
        <w:tc>
          <w:tcPr>
            <w:tcW w:w="1701" w:type="dxa"/>
          </w:tcPr>
          <w:p w14:paraId="45AE3000" w14:textId="372FCC00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RV2_F</w:t>
            </w:r>
          </w:p>
        </w:tc>
        <w:tc>
          <w:tcPr>
            <w:tcW w:w="6605" w:type="dxa"/>
          </w:tcPr>
          <w:p w14:paraId="46744E1C" w14:textId="3FB1EE7F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GTTCAGGCGGTTCTTGTGTG</w:t>
            </w:r>
          </w:p>
        </w:tc>
      </w:tr>
      <w:tr w:rsidR="00BF4BFE" w:rsidRPr="00AD320A" w14:paraId="769A29F4" w14:textId="77777777" w:rsidTr="00AE703D">
        <w:trPr>
          <w:trHeight w:hRule="exact" w:val="340"/>
        </w:trPr>
        <w:tc>
          <w:tcPr>
            <w:tcW w:w="1701" w:type="dxa"/>
            <w:tcBorders>
              <w:bottom w:val="single" w:sz="8" w:space="0" w:color="auto"/>
            </w:tcBorders>
          </w:tcPr>
          <w:p w14:paraId="7DA2D437" w14:textId="134872A0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TRV1_R</w:t>
            </w:r>
          </w:p>
        </w:tc>
        <w:tc>
          <w:tcPr>
            <w:tcW w:w="6605" w:type="dxa"/>
            <w:tcBorders>
              <w:bottom w:val="single" w:sz="8" w:space="0" w:color="auto"/>
            </w:tcBorders>
          </w:tcPr>
          <w:p w14:paraId="6AB42B1A" w14:textId="5D6216B3" w:rsidR="00BF4BFE" w:rsidRPr="00AD320A" w:rsidRDefault="00BF4BFE" w:rsidP="00BF4BFE">
            <w:pPr>
              <w:jc w:val="center"/>
              <w:rPr>
                <w:rFonts w:eastAsia="黑体"/>
                <w:sz w:val="15"/>
                <w:szCs w:val="15"/>
              </w:rPr>
            </w:pPr>
            <w:r w:rsidRPr="00AD320A">
              <w:rPr>
                <w:rFonts w:eastAsia="黑体"/>
                <w:sz w:val="15"/>
                <w:szCs w:val="15"/>
              </w:rPr>
              <w:t>CCGATCAATCAAGATCAGTCG</w:t>
            </w:r>
          </w:p>
        </w:tc>
      </w:tr>
    </w:tbl>
    <w:p w14:paraId="0E0EA9E3" w14:textId="77777777" w:rsidR="0020147F" w:rsidRPr="0020147F" w:rsidRDefault="0020147F" w:rsidP="0020147F"/>
    <w:p w14:paraId="607AFA1D" w14:textId="77777777" w:rsidR="0020147F" w:rsidRDefault="0020147F" w:rsidP="0020147F"/>
    <w:p w14:paraId="7088C74A" w14:textId="77777777" w:rsidR="0020147F" w:rsidRDefault="0020147F" w:rsidP="0020147F"/>
    <w:p w14:paraId="64C591DF" w14:textId="77777777" w:rsidR="0020147F" w:rsidRPr="0020147F" w:rsidRDefault="0020147F" w:rsidP="0020147F"/>
    <w:sectPr w:rsidR="0020147F" w:rsidRPr="0020147F" w:rsidSect="00BF4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47F"/>
    <w:rsid w:val="00000B7C"/>
    <w:rsid w:val="00007BF2"/>
    <w:rsid w:val="00017B0F"/>
    <w:rsid w:val="00020B52"/>
    <w:rsid w:val="00023F45"/>
    <w:rsid w:val="00025E7C"/>
    <w:rsid w:val="00027B62"/>
    <w:rsid w:val="00032191"/>
    <w:rsid w:val="00034E53"/>
    <w:rsid w:val="0004025D"/>
    <w:rsid w:val="000500C6"/>
    <w:rsid w:val="00061293"/>
    <w:rsid w:val="00061E60"/>
    <w:rsid w:val="00072BDD"/>
    <w:rsid w:val="00074CAE"/>
    <w:rsid w:val="00087588"/>
    <w:rsid w:val="00090516"/>
    <w:rsid w:val="0009055A"/>
    <w:rsid w:val="00094BF8"/>
    <w:rsid w:val="000965FE"/>
    <w:rsid w:val="00096CA6"/>
    <w:rsid w:val="000A750C"/>
    <w:rsid w:val="000C537D"/>
    <w:rsid w:val="000C64F2"/>
    <w:rsid w:val="000D6BD2"/>
    <w:rsid w:val="000E1AB9"/>
    <w:rsid w:val="00107E16"/>
    <w:rsid w:val="00117D11"/>
    <w:rsid w:val="001233F0"/>
    <w:rsid w:val="001235FD"/>
    <w:rsid w:val="00127BC0"/>
    <w:rsid w:val="00137691"/>
    <w:rsid w:val="001531BC"/>
    <w:rsid w:val="00154FDB"/>
    <w:rsid w:val="001747EA"/>
    <w:rsid w:val="00176736"/>
    <w:rsid w:val="00181415"/>
    <w:rsid w:val="00182905"/>
    <w:rsid w:val="00187112"/>
    <w:rsid w:val="00187E00"/>
    <w:rsid w:val="0019337A"/>
    <w:rsid w:val="001A1F12"/>
    <w:rsid w:val="001C29CD"/>
    <w:rsid w:val="001C566C"/>
    <w:rsid w:val="001C7167"/>
    <w:rsid w:val="001C7474"/>
    <w:rsid w:val="001D374D"/>
    <w:rsid w:val="0020147F"/>
    <w:rsid w:val="00202F3F"/>
    <w:rsid w:val="00204523"/>
    <w:rsid w:val="00206251"/>
    <w:rsid w:val="002069BB"/>
    <w:rsid w:val="0020722C"/>
    <w:rsid w:val="00212975"/>
    <w:rsid w:val="00213389"/>
    <w:rsid w:val="00225B79"/>
    <w:rsid w:val="00226B6A"/>
    <w:rsid w:val="00247F25"/>
    <w:rsid w:val="0025070E"/>
    <w:rsid w:val="002525B7"/>
    <w:rsid w:val="002538C2"/>
    <w:rsid w:val="00260927"/>
    <w:rsid w:val="00267B36"/>
    <w:rsid w:val="0027359A"/>
    <w:rsid w:val="00277614"/>
    <w:rsid w:val="00281D46"/>
    <w:rsid w:val="002832D5"/>
    <w:rsid w:val="00285BE7"/>
    <w:rsid w:val="0028675A"/>
    <w:rsid w:val="0029401E"/>
    <w:rsid w:val="00294049"/>
    <w:rsid w:val="002A65C9"/>
    <w:rsid w:val="002B2EB6"/>
    <w:rsid w:val="002C2072"/>
    <w:rsid w:val="002C4D99"/>
    <w:rsid w:val="002E0129"/>
    <w:rsid w:val="002E1AFB"/>
    <w:rsid w:val="002E2769"/>
    <w:rsid w:val="002E4673"/>
    <w:rsid w:val="002F6C53"/>
    <w:rsid w:val="0030147F"/>
    <w:rsid w:val="003069D9"/>
    <w:rsid w:val="00321279"/>
    <w:rsid w:val="00321805"/>
    <w:rsid w:val="00323CC5"/>
    <w:rsid w:val="00326A38"/>
    <w:rsid w:val="00334A52"/>
    <w:rsid w:val="0033770C"/>
    <w:rsid w:val="00342B45"/>
    <w:rsid w:val="00347169"/>
    <w:rsid w:val="00366A8E"/>
    <w:rsid w:val="003713EB"/>
    <w:rsid w:val="00385322"/>
    <w:rsid w:val="00387921"/>
    <w:rsid w:val="00390636"/>
    <w:rsid w:val="003937DC"/>
    <w:rsid w:val="00394D4A"/>
    <w:rsid w:val="00395733"/>
    <w:rsid w:val="003A4DD5"/>
    <w:rsid w:val="003B0306"/>
    <w:rsid w:val="003B2C98"/>
    <w:rsid w:val="003B3320"/>
    <w:rsid w:val="003B365F"/>
    <w:rsid w:val="003C3CE2"/>
    <w:rsid w:val="003D2492"/>
    <w:rsid w:val="003D504A"/>
    <w:rsid w:val="003F317D"/>
    <w:rsid w:val="003F4060"/>
    <w:rsid w:val="00402287"/>
    <w:rsid w:val="00404758"/>
    <w:rsid w:val="00414743"/>
    <w:rsid w:val="004260C8"/>
    <w:rsid w:val="00426AEE"/>
    <w:rsid w:val="0043200B"/>
    <w:rsid w:val="00432B38"/>
    <w:rsid w:val="00432D97"/>
    <w:rsid w:val="00437781"/>
    <w:rsid w:val="00440B2F"/>
    <w:rsid w:val="004451A5"/>
    <w:rsid w:val="004467D6"/>
    <w:rsid w:val="00460012"/>
    <w:rsid w:val="0046139A"/>
    <w:rsid w:val="0046194B"/>
    <w:rsid w:val="00466760"/>
    <w:rsid w:val="00467EDD"/>
    <w:rsid w:val="00471301"/>
    <w:rsid w:val="004714EF"/>
    <w:rsid w:val="00471653"/>
    <w:rsid w:val="00474627"/>
    <w:rsid w:val="004772CE"/>
    <w:rsid w:val="00490EAB"/>
    <w:rsid w:val="004A10C5"/>
    <w:rsid w:val="004A52DE"/>
    <w:rsid w:val="004A6D43"/>
    <w:rsid w:val="004B53E8"/>
    <w:rsid w:val="004D687F"/>
    <w:rsid w:val="004E0AD4"/>
    <w:rsid w:val="004E4D6C"/>
    <w:rsid w:val="00501CEC"/>
    <w:rsid w:val="005041F1"/>
    <w:rsid w:val="005122F2"/>
    <w:rsid w:val="005132A0"/>
    <w:rsid w:val="00533C17"/>
    <w:rsid w:val="00534C0D"/>
    <w:rsid w:val="00534C63"/>
    <w:rsid w:val="00544064"/>
    <w:rsid w:val="00552B8D"/>
    <w:rsid w:val="00553131"/>
    <w:rsid w:val="005554D0"/>
    <w:rsid w:val="00556F67"/>
    <w:rsid w:val="00562CB7"/>
    <w:rsid w:val="00576112"/>
    <w:rsid w:val="00577155"/>
    <w:rsid w:val="00583A4F"/>
    <w:rsid w:val="0059074C"/>
    <w:rsid w:val="005910D4"/>
    <w:rsid w:val="00592A47"/>
    <w:rsid w:val="0059735B"/>
    <w:rsid w:val="005B6168"/>
    <w:rsid w:val="005B70A9"/>
    <w:rsid w:val="005C146B"/>
    <w:rsid w:val="005C24DC"/>
    <w:rsid w:val="005D0326"/>
    <w:rsid w:val="005E2A96"/>
    <w:rsid w:val="005F14AF"/>
    <w:rsid w:val="00605AFD"/>
    <w:rsid w:val="00610511"/>
    <w:rsid w:val="00630AEB"/>
    <w:rsid w:val="00637A66"/>
    <w:rsid w:val="00640DF1"/>
    <w:rsid w:val="00647894"/>
    <w:rsid w:val="006479DC"/>
    <w:rsid w:val="0065252D"/>
    <w:rsid w:val="006547C9"/>
    <w:rsid w:val="0066123E"/>
    <w:rsid w:val="00697989"/>
    <w:rsid w:val="006B1722"/>
    <w:rsid w:val="006C1344"/>
    <w:rsid w:val="006C59E1"/>
    <w:rsid w:val="006C68CD"/>
    <w:rsid w:val="006D4563"/>
    <w:rsid w:val="006D4CCE"/>
    <w:rsid w:val="006D57B6"/>
    <w:rsid w:val="006D7F95"/>
    <w:rsid w:val="006E1D8C"/>
    <w:rsid w:val="006E22B9"/>
    <w:rsid w:val="006E4ABC"/>
    <w:rsid w:val="006E7E43"/>
    <w:rsid w:val="0070393B"/>
    <w:rsid w:val="00706D58"/>
    <w:rsid w:val="007072A7"/>
    <w:rsid w:val="00712E4B"/>
    <w:rsid w:val="00715E85"/>
    <w:rsid w:val="00717FEF"/>
    <w:rsid w:val="007220C6"/>
    <w:rsid w:val="007237F4"/>
    <w:rsid w:val="007253CB"/>
    <w:rsid w:val="007318B3"/>
    <w:rsid w:val="007361C4"/>
    <w:rsid w:val="007413B9"/>
    <w:rsid w:val="007417D7"/>
    <w:rsid w:val="0077780B"/>
    <w:rsid w:val="00784D08"/>
    <w:rsid w:val="0078706A"/>
    <w:rsid w:val="0079074D"/>
    <w:rsid w:val="007942FD"/>
    <w:rsid w:val="00794503"/>
    <w:rsid w:val="00796CBA"/>
    <w:rsid w:val="007A0DB6"/>
    <w:rsid w:val="007A7022"/>
    <w:rsid w:val="007B632D"/>
    <w:rsid w:val="007B7A5F"/>
    <w:rsid w:val="007D227D"/>
    <w:rsid w:val="007D51AD"/>
    <w:rsid w:val="007F07E6"/>
    <w:rsid w:val="0080444E"/>
    <w:rsid w:val="008045DF"/>
    <w:rsid w:val="008206DD"/>
    <w:rsid w:val="00831964"/>
    <w:rsid w:val="0083228A"/>
    <w:rsid w:val="00842084"/>
    <w:rsid w:val="00854E7D"/>
    <w:rsid w:val="008615F1"/>
    <w:rsid w:val="008770F7"/>
    <w:rsid w:val="0088246C"/>
    <w:rsid w:val="00890855"/>
    <w:rsid w:val="008A5C99"/>
    <w:rsid w:val="008B15CF"/>
    <w:rsid w:val="008B4823"/>
    <w:rsid w:val="008B4D6C"/>
    <w:rsid w:val="008B6DCD"/>
    <w:rsid w:val="008C7FD1"/>
    <w:rsid w:val="008D145C"/>
    <w:rsid w:val="008D3583"/>
    <w:rsid w:val="008E0172"/>
    <w:rsid w:val="008E0DDF"/>
    <w:rsid w:val="008E5D20"/>
    <w:rsid w:val="008E79E8"/>
    <w:rsid w:val="008F29D7"/>
    <w:rsid w:val="008F6559"/>
    <w:rsid w:val="00900124"/>
    <w:rsid w:val="00906BE5"/>
    <w:rsid w:val="009115E2"/>
    <w:rsid w:val="00915491"/>
    <w:rsid w:val="00922B87"/>
    <w:rsid w:val="00922DD6"/>
    <w:rsid w:val="009318BA"/>
    <w:rsid w:val="0094165E"/>
    <w:rsid w:val="0095775B"/>
    <w:rsid w:val="00960727"/>
    <w:rsid w:val="00964EF3"/>
    <w:rsid w:val="009653CC"/>
    <w:rsid w:val="00972247"/>
    <w:rsid w:val="00976BCA"/>
    <w:rsid w:val="00981F66"/>
    <w:rsid w:val="00994E64"/>
    <w:rsid w:val="009A341B"/>
    <w:rsid w:val="009B2B34"/>
    <w:rsid w:val="009B4826"/>
    <w:rsid w:val="009C22C6"/>
    <w:rsid w:val="009C3697"/>
    <w:rsid w:val="009C6359"/>
    <w:rsid w:val="009D0F42"/>
    <w:rsid w:val="009D520B"/>
    <w:rsid w:val="009E0EF6"/>
    <w:rsid w:val="009E1B60"/>
    <w:rsid w:val="009E5118"/>
    <w:rsid w:val="009E6F85"/>
    <w:rsid w:val="009F1C57"/>
    <w:rsid w:val="00A01D8E"/>
    <w:rsid w:val="00A213CE"/>
    <w:rsid w:val="00A231D2"/>
    <w:rsid w:val="00A25A02"/>
    <w:rsid w:val="00A27576"/>
    <w:rsid w:val="00A5013B"/>
    <w:rsid w:val="00A52246"/>
    <w:rsid w:val="00A74333"/>
    <w:rsid w:val="00A75598"/>
    <w:rsid w:val="00A81F6D"/>
    <w:rsid w:val="00A84904"/>
    <w:rsid w:val="00A90D8B"/>
    <w:rsid w:val="00AA0A74"/>
    <w:rsid w:val="00AA7188"/>
    <w:rsid w:val="00AC1975"/>
    <w:rsid w:val="00AC367D"/>
    <w:rsid w:val="00AC7BB7"/>
    <w:rsid w:val="00AD1109"/>
    <w:rsid w:val="00AD2382"/>
    <w:rsid w:val="00AD3147"/>
    <w:rsid w:val="00AD320A"/>
    <w:rsid w:val="00AE08E8"/>
    <w:rsid w:val="00AE0940"/>
    <w:rsid w:val="00AE0C85"/>
    <w:rsid w:val="00AE1FA2"/>
    <w:rsid w:val="00AE703D"/>
    <w:rsid w:val="00AE7721"/>
    <w:rsid w:val="00AE7C3A"/>
    <w:rsid w:val="00AF3558"/>
    <w:rsid w:val="00AF62FA"/>
    <w:rsid w:val="00AF7DFA"/>
    <w:rsid w:val="00B036CF"/>
    <w:rsid w:val="00B03A21"/>
    <w:rsid w:val="00B067A0"/>
    <w:rsid w:val="00B0727E"/>
    <w:rsid w:val="00B07916"/>
    <w:rsid w:val="00B10350"/>
    <w:rsid w:val="00B12028"/>
    <w:rsid w:val="00B12DB5"/>
    <w:rsid w:val="00B20BFF"/>
    <w:rsid w:val="00B221D7"/>
    <w:rsid w:val="00B31B04"/>
    <w:rsid w:val="00B3378E"/>
    <w:rsid w:val="00B42EB5"/>
    <w:rsid w:val="00B44FC1"/>
    <w:rsid w:val="00B457B4"/>
    <w:rsid w:val="00B51485"/>
    <w:rsid w:val="00B56811"/>
    <w:rsid w:val="00B60D66"/>
    <w:rsid w:val="00B651B4"/>
    <w:rsid w:val="00B7095B"/>
    <w:rsid w:val="00B7399D"/>
    <w:rsid w:val="00B74367"/>
    <w:rsid w:val="00B86403"/>
    <w:rsid w:val="00B91419"/>
    <w:rsid w:val="00B953F5"/>
    <w:rsid w:val="00B9748F"/>
    <w:rsid w:val="00BA73EF"/>
    <w:rsid w:val="00BC2210"/>
    <w:rsid w:val="00BC37AF"/>
    <w:rsid w:val="00BC51F6"/>
    <w:rsid w:val="00BC6E0B"/>
    <w:rsid w:val="00BE7B81"/>
    <w:rsid w:val="00BF309E"/>
    <w:rsid w:val="00BF420F"/>
    <w:rsid w:val="00BF4BFE"/>
    <w:rsid w:val="00BF6588"/>
    <w:rsid w:val="00C1525D"/>
    <w:rsid w:val="00C17AE7"/>
    <w:rsid w:val="00C21A80"/>
    <w:rsid w:val="00C22181"/>
    <w:rsid w:val="00C25305"/>
    <w:rsid w:val="00C32EBB"/>
    <w:rsid w:val="00C335C7"/>
    <w:rsid w:val="00C40363"/>
    <w:rsid w:val="00C40E48"/>
    <w:rsid w:val="00C5016D"/>
    <w:rsid w:val="00C56068"/>
    <w:rsid w:val="00C64435"/>
    <w:rsid w:val="00C67E8D"/>
    <w:rsid w:val="00C76141"/>
    <w:rsid w:val="00C765D8"/>
    <w:rsid w:val="00C83249"/>
    <w:rsid w:val="00C91460"/>
    <w:rsid w:val="00C940EC"/>
    <w:rsid w:val="00C96D4E"/>
    <w:rsid w:val="00CA524A"/>
    <w:rsid w:val="00CB4942"/>
    <w:rsid w:val="00CC74C0"/>
    <w:rsid w:val="00CD1791"/>
    <w:rsid w:val="00CE529F"/>
    <w:rsid w:val="00CF0FDA"/>
    <w:rsid w:val="00CF1687"/>
    <w:rsid w:val="00CF55C1"/>
    <w:rsid w:val="00CF7489"/>
    <w:rsid w:val="00D1046F"/>
    <w:rsid w:val="00D15902"/>
    <w:rsid w:val="00D221CC"/>
    <w:rsid w:val="00D330BA"/>
    <w:rsid w:val="00D427B1"/>
    <w:rsid w:val="00D50036"/>
    <w:rsid w:val="00D5192A"/>
    <w:rsid w:val="00D53FA4"/>
    <w:rsid w:val="00D5516A"/>
    <w:rsid w:val="00D709AD"/>
    <w:rsid w:val="00D741BF"/>
    <w:rsid w:val="00D81DC9"/>
    <w:rsid w:val="00D860B5"/>
    <w:rsid w:val="00D927E4"/>
    <w:rsid w:val="00DA6FA6"/>
    <w:rsid w:val="00DB41F6"/>
    <w:rsid w:val="00DC14A6"/>
    <w:rsid w:val="00DC33F8"/>
    <w:rsid w:val="00DC6C1F"/>
    <w:rsid w:val="00DE29BB"/>
    <w:rsid w:val="00DE2E78"/>
    <w:rsid w:val="00DE3210"/>
    <w:rsid w:val="00DE4888"/>
    <w:rsid w:val="00DF1E30"/>
    <w:rsid w:val="00DF6BA3"/>
    <w:rsid w:val="00E01DD4"/>
    <w:rsid w:val="00E02F6C"/>
    <w:rsid w:val="00E031C5"/>
    <w:rsid w:val="00E033C0"/>
    <w:rsid w:val="00E102D3"/>
    <w:rsid w:val="00E12382"/>
    <w:rsid w:val="00E16244"/>
    <w:rsid w:val="00E17347"/>
    <w:rsid w:val="00E212C9"/>
    <w:rsid w:val="00E24CAF"/>
    <w:rsid w:val="00E278C7"/>
    <w:rsid w:val="00E301D4"/>
    <w:rsid w:val="00E30412"/>
    <w:rsid w:val="00E35CDF"/>
    <w:rsid w:val="00E40CEC"/>
    <w:rsid w:val="00E45B2B"/>
    <w:rsid w:val="00E4631D"/>
    <w:rsid w:val="00E4728C"/>
    <w:rsid w:val="00E52E49"/>
    <w:rsid w:val="00E655D2"/>
    <w:rsid w:val="00E73905"/>
    <w:rsid w:val="00E85620"/>
    <w:rsid w:val="00E85DF5"/>
    <w:rsid w:val="00EA4729"/>
    <w:rsid w:val="00EA5CE1"/>
    <w:rsid w:val="00EC2C2A"/>
    <w:rsid w:val="00EC6C64"/>
    <w:rsid w:val="00ED0C29"/>
    <w:rsid w:val="00ED3E44"/>
    <w:rsid w:val="00EE16C5"/>
    <w:rsid w:val="00EF13EB"/>
    <w:rsid w:val="00F07085"/>
    <w:rsid w:val="00F20E36"/>
    <w:rsid w:val="00F2207D"/>
    <w:rsid w:val="00F36649"/>
    <w:rsid w:val="00F36B55"/>
    <w:rsid w:val="00F44A48"/>
    <w:rsid w:val="00F456D1"/>
    <w:rsid w:val="00F5341F"/>
    <w:rsid w:val="00F546AB"/>
    <w:rsid w:val="00F70486"/>
    <w:rsid w:val="00F738A6"/>
    <w:rsid w:val="00F7435D"/>
    <w:rsid w:val="00F752D6"/>
    <w:rsid w:val="00F76919"/>
    <w:rsid w:val="00F816F5"/>
    <w:rsid w:val="00F820D7"/>
    <w:rsid w:val="00F8277D"/>
    <w:rsid w:val="00F867C8"/>
    <w:rsid w:val="00F87182"/>
    <w:rsid w:val="00F9172D"/>
    <w:rsid w:val="00F92F02"/>
    <w:rsid w:val="00F9386C"/>
    <w:rsid w:val="00F94A45"/>
    <w:rsid w:val="00FA16BF"/>
    <w:rsid w:val="00FA1E66"/>
    <w:rsid w:val="00FC09CD"/>
    <w:rsid w:val="00FC3E28"/>
    <w:rsid w:val="00FE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AA08E"/>
  <w15:chartTrackingRefBased/>
  <w15:docId w15:val="{FB49B46F-0307-F549-B1AA-0B1F585F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0147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5</cp:revision>
  <dcterms:created xsi:type="dcterms:W3CDTF">2025-08-09T06:28:00Z</dcterms:created>
  <dcterms:modified xsi:type="dcterms:W3CDTF">2025-09-22T10:20:00Z</dcterms:modified>
</cp:coreProperties>
</file>